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C028DF" w14:textId="77777777" w:rsidR="00EC2686" w:rsidRDefault="009E2C81">
      <w:pPr>
        <w:spacing w:after="0"/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Consolidated criteria for reporting qualitative studies (COREQ): 32-item checklist</w:t>
      </w:r>
    </w:p>
    <w:p w14:paraId="72C028E2" w14:textId="77777777" w:rsidR="00EC2686" w:rsidRDefault="00EC2686">
      <w:pPr>
        <w:spacing w:after="0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9540" w:type="dxa"/>
        <w:tblInd w:w="-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44"/>
        <w:gridCol w:w="4356"/>
        <w:gridCol w:w="2340"/>
      </w:tblGrid>
      <w:tr w:rsidR="00EC2686" w14:paraId="72C028E7" w14:textId="77777777">
        <w:tc>
          <w:tcPr>
            <w:tcW w:w="2844" w:type="dxa"/>
            <w:shd w:val="clear" w:color="auto" w:fill="C0C0C0"/>
          </w:tcPr>
          <w:p w14:paraId="72C028E4" w14:textId="2E03C082" w:rsidR="00EC2686" w:rsidRDefault="009E2C81" w:rsidP="00B316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No.  Item </w:t>
            </w:r>
          </w:p>
        </w:tc>
        <w:tc>
          <w:tcPr>
            <w:tcW w:w="4356" w:type="dxa"/>
            <w:shd w:val="clear" w:color="auto" w:fill="C0C0C0"/>
          </w:tcPr>
          <w:p w14:paraId="72C028E5" w14:textId="77777777" w:rsidR="00EC2686" w:rsidRDefault="009E2C81">
            <w:pPr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72C028E6" w14:textId="77777777" w:rsidR="00EC2686" w:rsidRDefault="009E2C81">
            <w:pPr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eported on Page #</w:t>
            </w:r>
          </w:p>
        </w:tc>
      </w:tr>
      <w:tr w:rsidR="00EC2686" w14:paraId="72C028EC" w14:textId="77777777">
        <w:tc>
          <w:tcPr>
            <w:tcW w:w="2844" w:type="dxa"/>
          </w:tcPr>
          <w:p w14:paraId="72C028E8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72C028E9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2C028EB" w14:textId="78EEE8AA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C2686" w14:paraId="72C028F0" w14:textId="77777777">
        <w:tc>
          <w:tcPr>
            <w:tcW w:w="2844" w:type="dxa"/>
          </w:tcPr>
          <w:p w14:paraId="72C028ED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</w:tcPr>
          <w:p w14:paraId="72C028EE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2C028EF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C2686" w14:paraId="72C028F4" w14:textId="77777777">
        <w:tc>
          <w:tcPr>
            <w:tcW w:w="2844" w:type="dxa"/>
          </w:tcPr>
          <w:p w14:paraId="72C028F1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1. </w:t>
            </w:r>
            <w:r>
              <w:rPr>
                <w:rFonts w:ascii="Arial" w:eastAsia="Arial" w:hAnsi="Arial" w:cs="Arial"/>
                <w:sz w:val="22"/>
                <w:szCs w:val="22"/>
              </w:rPr>
              <w:t>Interviewer/facilitator</w:t>
            </w:r>
          </w:p>
        </w:tc>
        <w:tc>
          <w:tcPr>
            <w:tcW w:w="4356" w:type="dxa"/>
          </w:tcPr>
          <w:p w14:paraId="72C028F2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72C028F3" w14:textId="65246936" w:rsidR="00EC2686" w:rsidRDefault="00014D8F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.9</w:t>
            </w:r>
            <w:r w:rsidR="00D7763B">
              <w:rPr>
                <w:rFonts w:ascii="Arial" w:eastAsia="Arial" w:hAnsi="Arial" w:cs="Arial"/>
                <w:sz w:val="22"/>
                <w:szCs w:val="22"/>
              </w:rPr>
              <w:t xml:space="preserve"> (refers to protocol paper); p.13; p.17</w:t>
            </w:r>
          </w:p>
        </w:tc>
      </w:tr>
      <w:tr w:rsidR="00EC2686" w14:paraId="72C028F8" w14:textId="77777777">
        <w:tc>
          <w:tcPr>
            <w:tcW w:w="2844" w:type="dxa"/>
          </w:tcPr>
          <w:p w14:paraId="72C028F5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</w:tcPr>
          <w:p w14:paraId="72C028F6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72C028F7" w14:textId="5E510D2C" w:rsidR="00EC2686" w:rsidRDefault="00B1470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.</w:t>
            </w:r>
            <w:r w:rsidR="002E55B8">
              <w:rPr>
                <w:rFonts w:ascii="Arial" w:eastAsia="Arial" w:hAnsi="Arial" w:cs="Arial"/>
                <w:sz w:val="22"/>
                <w:szCs w:val="22"/>
              </w:rPr>
              <w:t>7</w:t>
            </w:r>
            <w:r w:rsidR="008D2180">
              <w:rPr>
                <w:rFonts w:ascii="Arial" w:eastAsia="Arial" w:hAnsi="Arial" w:cs="Arial"/>
                <w:sz w:val="22"/>
                <w:szCs w:val="22"/>
              </w:rPr>
              <w:t xml:space="preserve"> &amp; protocol paper</w:t>
            </w:r>
          </w:p>
        </w:tc>
      </w:tr>
      <w:tr w:rsidR="00EC2686" w14:paraId="72C028FC" w14:textId="77777777">
        <w:tc>
          <w:tcPr>
            <w:tcW w:w="2844" w:type="dxa"/>
          </w:tcPr>
          <w:p w14:paraId="72C028F9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14:paraId="72C028FA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72C028FB" w14:textId="1FA3D40B" w:rsidR="00EC2686" w:rsidRDefault="002E55B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.7</w:t>
            </w:r>
            <w:r w:rsidR="008D2180">
              <w:rPr>
                <w:rFonts w:ascii="Arial" w:eastAsia="Arial" w:hAnsi="Arial" w:cs="Arial"/>
                <w:sz w:val="22"/>
                <w:szCs w:val="22"/>
              </w:rPr>
              <w:t xml:space="preserve"> &amp; protocol paper</w:t>
            </w:r>
          </w:p>
        </w:tc>
      </w:tr>
      <w:tr w:rsidR="00EC2686" w14:paraId="72C02900" w14:textId="77777777">
        <w:tc>
          <w:tcPr>
            <w:tcW w:w="2844" w:type="dxa"/>
          </w:tcPr>
          <w:p w14:paraId="72C028FD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 Gender</w:t>
            </w:r>
          </w:p>
        </w:tc>
        <w:tc>
          <w:tcPr>
            <w:tcW w:w="4356" w:type="dxa"/>
          </w:tcPr>
          <w:p w14:paraId="72C028FE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72C028FF" w14:textId="3307E334" w:rsidR="00EC2686" w:rsidRDefault="002E55B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.7</w:t>
            </w:r>
          </w:p>
        </w:tc>
      </w:tr>
      <w:tr w:rsidR="00EC2686" w14:paraId="72C02904" w14:textId="77777777">
        <w:tc>
          <w:tcPr>
            <w:tcW w:w="2844" w:type="dxa"/>
          </w:tcPr>
          <w:p w14:paraId="72C02901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</w:tcPr>
          <w:p w14:paraId="72C02902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72C02903" w14:textId="6B0A5F45" w:rsidR="00EC2686" w:rsidRDefault="002E55B8">
            <w:pPr>
              <w:spacing w:after="0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2E55B8">
              <w:rPr>
                <w:rFonts w:ascii="Arial" w:eastAsia="Arial" w:hAnsi="Arial" w:cs="Arial"/>
                <w:sz w:val="22"/>
                <w:szCs w:val="22"/>
              </w:rPr>
              <w:t>p.7</w:t>
            </w:r>
            <w:r w:rsidR="008D2180">
              <w:rPr>
                <w:rFonts w:ascii="Arial" w:eastAsia="Arial" w:hAnsi="Arial" w:cs="Arial"/>
                <w:sz w:val="22"/>
                <w:szCs w:val="22"/>
              </w:rPr>
              <w:t xml:space="preserve"> &amp; protocol paper</w:t>
            </w:r>
          </w:p>
        </w:tc>
      </w:tr>
      <w:tr w:rsidR="00EC2686" w14:paraId="72C02908" w14:textId="77777777">
        <w:tc>
          <w:tcPr>
            <w:tcW w:w="2844" w:type="dxa"/>
          </w:tcPr>
          <w:p w14:paraId="72C02905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72C02906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2C02907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C2686" w14:paraId="72C0290C" w14:textId="77777777">
        <w:tc>
          <w:tcPr>
            <w:tcW w:w="2844" w:type="dxa"/>
          </w:tcPr>
          <w:p w14:paraId="72C02909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</w:tcPr>
          <w:p w14:paraId="72C0290A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72C0290B" w14:textId="4ED649DE" w:rsidR="00EC2686" w:rsidRDefault="00A6240B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tocol paper</w:t>
            </w:r>
          </w:p>
        </w:tc>
      </w:tr>
      <w:tr w:rsidR="00EC2686" w14:paraId="72C02910" w14:textId="77777777" w:rsidTr="0044282D">
        <w:tc>
          <w:tcPr>
            <w:tcW w:w="2844" w:type="dxa"/>
          </w:tcPr>
          <w:p w14:paraId="72C0290D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72C0290E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72C0290F" w14:textId="7532A29A" w:rsidR="00EC2686" w:rsidRDefault="0044282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EC2686" w14:paraId="72C02916" w14:textId="77777777">
        <w:tc>
          <w:tcPr>
            <w:tcW w:w="2844" w:type="dxa"/>
          </w:tcPr>
          <w:p w14:paraId="72C02911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</w:tcPr>
          <w:p w14:paraId="72C02912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</w:tcPr>
          <w:p w14:paraId="72C02915" w14:textId="4AA8C567" w:rsidR="00EC2686" w:rsidRDefault="00680C85">
            <w:pPr>
              <w:spacing w:after="0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</w:tbl>
    <w:tbl>
      <w:tblPr>
        <w:tblStyle w:val="a0"/>
        <w:tblW w:w="9540" w:type="dxa"/>
        <w:tblInd w:w="-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44"/>
        <w:gridCol w:w="4356"/>
        <w:gridCol w:w="2340"/>
      </w:tblGrid>
      <w:tr w:rsidR="00EC2686" w14:paraId="72C0291C" w14:textId="77777777">
        <w:tc>
          <w:tcPr>
            <w:tcW w:w="2844" w:type="dxa"/>
          </w:tcPr>
          <w:p w14:paraId="72C02918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356" w:type="dxa"/>
          </w:tcPr>
          <w:p w14:paraId="72C02919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2C0291B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C2686" w14:paraId="72C02921" w14:textId="77777777">
        <w:tc>
          <w:tcPr>
            <w:tcW w:w="2844" w:type="dxa"/>
          </w:tcPr>
          <w:p w14:paraId="72C0291D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</w:tcPr>
          <w:p w14:paraId="72C0291E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2C02920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C2686" w14:paraId="72C02925" w14:textId="77777777">
        <w:tc>
          <w:tcPr>
            <w:tcW w:w="2844" w:type="dxa"/>
          </w:tcPr>
          <w:p w14:paraId="72C02922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72C02923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72C02924" w14:textId="532F7F3D" w:rsidR="00EC2686" w:rsidRDefault="00E226F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EC2686" w14:paraId="72C02929" w14:textId="77777777">
        <w:tc>
          <w:tcPr>
            <w:tcW w:w="2844" w:type="dxa"/>
          </w:tcPr>
          <w:p w14:paraId="72C02926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</w:tcPr>
          <w:p w14:paraId="72C02927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2C02928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C2686" w14:paraId="72C0292D" w14:textId="77777777">
        <w:trPr>
          <w:trHeight w:val="1351"/>
        </w:trPr>
        <w:tc>
          <w:tcPr>
            <w:tcW w:w="2844" w:type="dxa"/>
          </w:tcPr>
          <w:p w14:paraId="72C0292A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72C0292B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72C0292C" w14:textId="62E1F2D1" w:rsidR="00EC2686" w:rsidRDefault="000C4A92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tocol &amp; p.13, p.</w:t>
            </w:r>
            <w:r w:rsidR="00695A0D">
              <w:rPr>
                <w:rFonts w:ascii="Arial" w:eastAsia="Arial" w:hAnsi="Arial" w:cs="Arial"/>
                <w:sz w:val="22"/>
                <w:szCs w:val="22"/>
              </w:rPr>
              <w:t>17</w:t>
            </w:r>
          </w:p>
        </w:tc>
      </w:tr>
      <w:tr w:rsidR="00EC2686" w14:paraId="72C02931" w14:textId="77777777">
        <w:tc>
          <w:tcPr>
            <w:tcW w:w="2844" w:type="dxa"/>
          </w:tcPr>
          <w:p w14:paraId="72C0292E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72C0292F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72C02930" w14:textId="58596414" w:rsidR="00EC2686" w:rsidRDefault="00695A0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tocol &amp; p.13, p.17</w:t>
            </w:r>
          </w:p>
        </w:tc>
      </w:tr>
      <w:tr w:rsidR="00EC2686" w14:paraId="72C02935" w14:textId="77777777">
        <w:tc>
          <w:tcPr>
            <w:tcW w:w="2844" w:type="dxa"/>
          </w:tcPr>
          <w:p w14:paraId="72C02932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72C02933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72C02934" w14:textId="7A78ECE4" w:rsidR="00EC2686" w:rsidRDefault="009E2C81">
            <w:pPr>
              <w:spacing w:after="0"/>
            </w:pPr>
            <w:r>
              <w:t>p.8</w:t>
            </w:r>
            <w:r w:rsidR="000C7378">
              <w:t>, p13, p.17</w:t>
            </w:r>
          </w:p>
        </w:tc>
      </w:tr>
      <w:tr w:rsidR="00EC2686" w14:paraId="72C02939" w14:textId="77777777">
        <w:tc>
          <w:tcPr>
            <w:tcW w:w="2844" w:type="dxa"/>
          </w:tcPr>
          <w:p w14:paraId="72C02936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</w:tcPr>
          <w:p w14:paraId="72C02937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72C02938" w14:textId="7E193727" w:rsidR="00EC2686" w:rsidRDefault="000C7378">
            <w:pPr>
              <w:spacing w:after="0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EC2686" w14:paraId="72C0293E" w14:textId="77777777">
        <w:tc>
          <w:tcPr>
            <w:tcW w:w="2844" w:type="dxa"/>
          </w:tcPr>
          <w:p w14:paraId="72C0293A" w14:textId="77777777" w:rsidR="00EC2686" w:rsidRDefault="009E2C81">
            <w:pPr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72C0293B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2C0293D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C2686" w14:paraId="72C02943" w14:textId="77777777">
        <w:tc>
          <w:tcPr>
            <w:tcW w:w="2844" w:type="dxa"/>
          </w:tcPr>
          <w:p w14:paraId="72C0293F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72C02940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72C02941" w14:textId="7DF3839F" w:rsidR="00EC2686" w:rsidRDefault="000C7378">
            <w:pPr>
              <w:spacing w:after="0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tocol, p.</w:t>
            </w:r>
            <w:r w:rsidR="00213D12">
              <w:rPr>
                <w:rFonts w:ascii="Arial" w:eastAsia="Arial" w:hAnsi="Arial" w:cs="Arial"/>
                <w:sz w:val="22"/>
                <w:szCs w:val="22"/>
              </w:rPr>
              <w:t>13, p.17</w:t>
            </w:r>
          </w:p>
          <w:p w14:paraId="72C02942" w14:textId="77777777" w:rsidR="00EC2686" w:rsidRDefault="00EC2686">
            <w:pPr>
              <w:spacing w:after="0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</w:p>
        </w:tc>
      </w:tr>
      <w:tr w:rsidR="00EC2686" w14:paraId="72C02947" w14:textId="77777777">
        <w:tc>
          <w:tcPr>
            <w:tcW w:w="2844" w:type="dxa"/>
          </w:tcPr>
          <w:p w14:paraId="72C02944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72C02945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72C02946" w14:textId="0AB2ED25" w:rsidR="00EC2686" w:rsidRPr="00AF5FA4" w:rsidRDefault="00AF5FA4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AF5FA4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EC2686" w14:paraId="72C0294B" w14:textId="77777777">
        <w:tc>
          <w:tcPr>
            <w:tcW w:w="2844" w:type="dxa"/>
          </w:tcPr>
          <w:p w14:paraId="72C02948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72C02949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are the important characteristics of </w:t>
            </w: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 xml:space="preserve">the sample? e.g. demographic data, date </w:t>
            </w:r>
          </w:p>
        </w:tc>
        <w:tc>
          <w:tcPr>
            <w:tcW w:w="2340" w:type="dxa"/>
          </w:tcPr>
          <w:p w14:paraId="72C0294A" w14:textId="463563BA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p.8</w:t>
            </w:r>
            <w:r w:rsidR="00AF5FA4">
              <w:rPr>
                <w:rFonts w:ascii="Arial" w:eastAsia="Arial" w:hAnsi="Arial" w:cs="Arial"/>
                <w:sz w:val="22"/>
                <w:szCs w:val="22"/>
              </w:rPr>
              <w:t>, p.13, p.17</w:t>
            </w:r>
          </w:p>
        </w:tc>
      </w:tr>
      <w:tr w:rsidR="00EC2686" w14:paraId="72C0294F" w14:textId="77777777">
        <w:tc>
          <w:tcPr>
            <w:tcW w:w="2844" w:type="dxa"/>
          </w:tcPr>
          <w:p w14:paraId="72C0294C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</w:tcPr>
          <w:p w14:paraId="72C0294D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2C0294E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C2686" w14:paraId="72C02956" w14:textId="77777777">
        <w:trPr>
          <w:trHeight w:val="825"/>
        </w:trPr>
        <w:tc>
          <w:tcPr>
            <w:tcW w:w="2844" w:type="dxa"/>
          </w:tcPr>
          <w:p w14:paraId="72C02950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72C02951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72C02955" w14:textId="102EE7EA" w:rsidR="00EC2686" w:rsidRDefault="003E5A9B">
            <w:pPr>
              <w:spacing w:after="0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tocol, p.13, p.17</w:t>
            </w:r>
          </w:p>
        </w:tc>
      </w:tr>
      <w:tr w:rsidR="00EC2686" w14:paraId="72C0295A" w14:textId="77777777">
        <w:tc>
          <w:tcPr>
            <w:tcW w:w="2844" w:type="dxa"/>
          </w:tcPr>
          <w:p w14:paraId="72C02957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72C02958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72C02959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</w:tr>
      <w:tr w:rsidR="00EC2686" w14:paraId="72C0295E" w14:textId="77777777">
        <w:trPr>
          <w:trHeight w:val="556"/>
        </w:trPr>
        <w:tc>
          <w:tcPr>
            <w:tcW w:w="2844" w:type="dxa"/>
          </w:tcPr>
          <w:p w14:paraId="72C0295B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72C0295C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72C0295D" w14:textId="3028843A" w:rsidR="00EC2686" w:rsidRDefault="003E5A9B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tocol, p.13, p.17</w:t>
            </w:r>
          </w:p>
        </w:tc>
      </w:tr>
      <w:tr w:rsidR="00EC2686" w14:paraId="72C02962" w14:textId="77777777">
        <w:trPr>
          <w:trHeight w:val="1077"/>
        </w:trPr>
        <w:tc>
          <w:tcPr>
            <w:tcW w:w="2844" w:type="dxa"/>
          </w:tcPr>
          <w:p w14:paraId="72C0295F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72C02960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2C02961" w14:textId="1BE14D51" w:rsidR="00EC2686" w:rsidRDefault="003E5A9B">
            <w:pPr>
              <w:spacing w:after="0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.13, p.17</w:t>
            </w:r>
          </w:p>
        </w:tc>
      </w:tr>
      <w:tr w:rsidR="00EC2686" w14:paraId="72C02966" w14:textId="77777777">
        <w:tc>
          <w:tcPr>
            <w:tcW w:w="2844" w:type="dxa"/>
          </w:tcPr>
          <w:p w14:paraId="72C02963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72C02964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72C02965" w14:textId="55768D5A" w:rsidR="00EC2686" w:rsidRDefault="003E5A9B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tocol, p.13, p.17</w:t>
            </w:r>
          </w:p>
        </w:tc>
      </w:tr>
      <w:tr w:rsidR="00EC2686" w14:paraId="72C0296A" w14:textId="77777777">
        <w:tc>
          <w:tcPr>
            <w:tcW w:w="2844" w:type="dxa"/>
          </w:tcPr>
          <w:p w14:paraId="72C02967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72C02968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72C02969" w14:textId="5F2F6974" w:rsidR="00EC2686" w:rsidRDefault="005C38FB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EC2686" w14:paraId="72C0296E" w14:textId="77777777">
        <w:tc>
          <w:tcPr>
            <w:tcW w:w="2844" w:type="dxa"/>
          </w:tcPr>
          <w:p w14:paraId="72C0296B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72C0296C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72C0296D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EC2686" w14:paraId="72C02972" w14:textId="77777777">
        <w:tc>
          <w:tcPr>
            <w:tcW w:w="2844" w:type="dxa"/>
          </w:tcPr>
          <w:p w14:paraId="72C0296F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72C02970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2C02971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C2686" w14:paraId="72C02977" w14:textId="77777777">
        <w:tc>
          <w:tcPr>
            <w:tcW w:w="2844" w:type="dxa"/>
          </w:tcPr>
          <w:p w14:paraId="72C02973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</w:tcPr>
          <w:p w14:paraId="72C02975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2C02976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C2686" w14:paraId="72C0297B" w14:textId="77777777">
        <w:tc>
          <w:tcPr>
            <w:tcW w:w="2844" w:type="dxa"/>
          </w:tcPr>
          <w:p w14:paraId="72C02978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</w:tcPr>
          <w:p w14:paraId="72C02979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72C0297A" w14:textId="478EE712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.9</w:t>
            </w:r>
            <w:r w:rsidR="00CD0873">
              <w:rPr>
                <w:rFonts w:ascii="Arial" w:eastAsia="Arial" w:hAnsi="Arial" w:cs="Arial"/>
                <w:sz w:val="22"/>
                <w:szCs w:val="22"/>
              </w:rPr>
              <w:t>, p13, p.17</w:t>
            </w:r>
          </w:p>
        </w:tc>
      </w:tr>
      <w:tr w:rsidR="00EC2686" w14:paraId="72C0297F" w14:textId="77777777">
        <w:tc>
          <w:tcPr>
            <w:tcW w:w="2844" w:type="dxa"/>
          </w:tcPr>
          <w:p w14:paraId="72C0297C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</w:tcPr>
          <w:p w14:paraId="72C0297D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72C0297E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EC2686" w14:paraId="72C02984" w14:textId="77777777">
        <w:tc>
          <w:tcPr>
            <w:tcW w:w="2844" w:type="dxa"/>
          </w:tcPr>
          <w:p w14:paraId="72C02980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14:paraId="72C02981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themes identiﬁed in advance or derived from the data? </w:t>
            </w:r>
          </w:p>
          <w:p w14:paraId="72C02982" w14:textId="77777777" w:rsidR="00EC2686" w:rsidRDefault="00EC26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2C02983" w14:textId="7B0573B9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.9</w:t>
            </w:r>
            <w:r w:rsidR="00CD0873">
              <w:rPr>
                <w:rFonts w:ascii="Arial" w:eastAsia="Arial" w:hAnsi="Arial" w:cs="Arial"/>
                <w:sz w:val="22"/>
                <w:szCs w:val="22"/>
              </w:rPr>
              <w:t>, p.13, p.17</w:t>
            </w:r>
          </w:p>
        </w:tc>
      </w:tr>
      <w:tr w:rsidR="00EC2686" w14:paraId="72C02988" w14:textId="77777777">
        <w:trPr>
          <w:trHeight w:val="476"/>
        </w:trPr>
        <w:tc>
          <w:tcPr>
            <w:tcW w:w="2844" w:type="dxa"/>
          </w:tcPr>
          <w:p w14:paraId="72C02985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72C02986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72C02987" w14:textId="77777777" w:rsidR="00EC2686" w:rsidRPr="00CB263C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CB263C">
              <w:rPr>
                <w:rFonts w:ascii="Arial" w:eastAsia="Arial" w:hAnsi="Arial" w:cs="Arial"/>
                <w:sz w:val="22"/>
                <w:szCs w:val="22"/>
              </w:rPr>
              <w:t>nVivo</w:t>
            </w:r>
            <w:proofErr w:type="spellEnd"/>
            <w:r w:rsidRPr="00CB263C">
              <w:rPr>
                <w:rFonts w:ascii="Arial" w:eastAsia="Arial" w:hAnsi="Arial" w:cs="Arial"/>
                <w:sz w:val="22"/>
                <w:szCs w:val="22"/>
              </w:rPr>
              <w:t xml:space="preserve"> 12</w:t>
            </w:r>
          </w:p>
        </w:tc>
      </w:tr>
      <w:tr w:rsidR="00EC2686" w14:paraId="72C0298C" w14:textId="77777777">
        <w:tc>
          <w:tcPr>
            <w:tcW w:w="2844" w:type="dxa"/>
          </w:tcPr>
          <w:p w14:paraId="72C02989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72C0298A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72C0298B" w14:textId="6B61CDEF" w:rsidR="00EC2686" w:rsidRPr="00CB263C" w:rsidRDefault="00883A57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B263C">
              <w:rPr>
                <w:rFonts w:ascii="Arial" w:eastAsia="Arial" w:hAnsi="Arial" w:cs="Arial"/>
                <w:sz w:val="22"/>
                <w:szCs w:val="22"/>
              </w:rPr>
              <w:t>Provided feedback on stage 1 through stage 2.</w:t>
            </w:r>
            <w:r w:rsidR="00083A81" w:rsidRPr="00CB263C">
              <w:rPr>
                <w:rFonts w:ascii="Arial" w:eastAsia="Arial" w:hAnsi="Arial" w:cs="Arial"/>
                <w:sz w:val="22"/>
                <w:szCs w:val="22"/>
              </w:rPr>
              <w:t xml:space="preserve"> Also </w:t>
            </w:r>
            <w:r w:rsidR="00CB263C" w:rsidRPr="00CB263C">
              <w:rPr>
                <w:rFonts w:ascii="Arial" w:eastAsia="Arial" w:hAnsi="Arial" w:cs="Arial"/>
                <w:sz w:val="22"/>
                <w:szCs w:val="22"/>
              </w:rPr>
              <w:t>gave very brief feedback on</w:t>
            </w:r>
            <w:r w:rsidR="00083A81" w:rsidRPr="00CB263C">
              <w:rPr>
                <w:rFonts w:ascii="Arial" w:eastAsia="Arial" w:hAnsi="Arial" w:cs="Arial"/>
                <w:sz w:val="22"/>
                <w:szCs w:val="22"/>
              </w:rPr>
              <w:t xml:space="preserve"> stages 2 &amp; 3 in a subsequent community meeting that is beyond the scope of the present paper.</w:t>
            </w:r>
          </w:p>
        </w:tc>
      </w:tr>
      <w:tr w:rsidR="00EC2686" w14:paraId="72C02991" w14:textId="77777777">
        <w:tc>
          <w:tcPr>
            <w:tcW w:w="2844" w:type="dxa"/>
          </w:tcPr>
          <w:p w14:paraId="72C0298D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</w:tcPr>
          <w:p w14:paraId="72C0298F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2C02990" w14:textId="77777777" w:rsidR="00EC2686" w:rsidRDefault="00EC268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C2686" w14:paraId="72C02996" w14:textId="77777777">
        <w:tc>
          <w:tcPr>
            <w:tcW w:w="2844" w:type="dxa"/>
          </w:tcPr>
          <w:p w14:paraId="72C02992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72C02993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 w14:paraId="72C02994" w14:textId="77777777" w:rsidR="00EC2686" w:rsidRDefault="00EC26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2C02995" w14:textId="3EA8619E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p 10-</w:t>
            </w:r>
            <w:r w:rsidR="006972AC">
              <w:rPr>
                <w:rFonts w:ascii="Arial" w:eastAsia="Arial" w:hAnsi="Arial" w:cs="Arial"/>
                <w:sz w:val="22"/>
                <w:szCs w:val="22"/>
              </w:rPr>
              <w:t>12</w:t>
            </w:r>
            <w:r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</w:tr>
      <w:tr w:rsidR="00EC2686" w14:paraId="72C0299A" w14:textId="77777777">
        <w:tc>
          <w:tcPr>
            <w:tcW w:w="2844" w:type="dxa"/>
          </w:tcPr>
          <w:p w14:paraId="72C02997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72C02998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72C02999" w14:textId="7B54DB04" w:rsidR="00EC2686" w:rsidRPr="006972AC" w:rsidRDefault="006972A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6972AC">
              <w:rPr>
                <w:rFonts w:ascii="Arial" w:eastAsia="Arial" w:hAnsi="Arial" w:cs="Arial"/>
                <w:sz w:val="22"/>
                <w:szCs w:val="22"/>
              </w:rPr>
              <w:t>p</w:t>
            </w:r>
            <w:r w:rsidR="0018337C">
              <w:rPr>
                <w:rFonts w:ascii="Arial" w:eastAsia="Arial" w:hAnsi="Arial" w:cs="Arial"/>
                <w:sz w:val="22"/>
                <w:szCs w:val="22"/>
              </w:rPr>
              <w:t>10 onwards</w:t>
            </w:r>
          </w:p>
        </w:tc>
      </w:tr>
      <w:tr w:rsidR="00EC2686" w14:paraId="72C0299E" w14:textId="77777777">
        <w:tc>
          <w:tcPr>
            <w:tcW w:w="2844" w:type="dxa"/>
          </w:tcPr>
          <w:p w14:paraId="72C0299B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72C0299C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72C0299D" w14:textId="01633566" w:rsidR="00EC2686" w:rsidRDefault="0018337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6972AC">
              <w:rPr>
                <w:rFonts w:ascii="Arial" w:eastAsia="Arial" w:hAnsi="Arial" w:cs="Arial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sz w:val="22"/>
                <w:szCs w:val="22"/>
              </w:rPr>
              <w:t>10 onwards</w:t>
            </w:r>
          </w:p>
        </w:tc>
      </w:tr>
      <w:tr w:rsidR="00EC2686" w14:paraId="72C029A2" w14:textId="77777777">
        <w:tc>
          <w:tcPr>
            <w:tcW w:w="2844" w:type="dxa"/>
          </w:tcPr>
          <w:p w14:paraId="72C0299F" w14:textId="77777777" w:rsidR="00EC2686" w:rsidRDefault="009E2C8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72C029A0" w14:textId="77777777" w:rsidR="00EC2686" w:rsidRDefault="009E2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72C029A1" w14:textId="560430CB" w:rsidR="00EC2686" w:rsidRDefault="0018337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6972AC">
              <w:rPr>
                <w:rFonts w:ascii="Arial" w:eastAsia="Arial" w:hAnsi="Arial" w:cs="Arial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sz w:val="22"/>
                <w:szCs w:val="22"/>
              </w:rPr>
              <w:t>10 onwards</w:t>
            </w:r>
          </w:p>
        </w:tc>
      </w:tr>
    </w:tbl>
    <w:p w14:paraId="72C029A3" w14:textId="77777777" w:rsidR="00EC2686" w:rsidRDefault="00EC2686" w:rsidP="00B316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ascii="Arial" w:eastAsia="Arial" w:hAnsi="Arial" w:cs="Arial"/>
          <w:sz w:val="22"/>
          <w:szCs w:val="22"/>
        </w:rPr>
      </w:pPr>
    </w:p>
    <w:sectPr w:rsidR="00EC2686" w:rsidSect="00926FD6">
      <w:pgSz w:w="12240" w:h="15840"/>
      <w:pgMar w:top="1134" w:right="1418" w:bottom="1134" w:left="1418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2686"/>
    <w:rsid w:val="00014D8F"/>
    <w:rsid w:val="00083A81"/>
    <w:rsid w:val="000B1230"/>
    <w:rsid w:val="000C4A92"/>
    <w:rsid w:val="000C7378"/>
    <w:rsid w:val="0018337C"/>
    <w:rsid w:val="00213D12"/>
    <w:rsid w:val="002E55B8"/>
    <w:rsid w:val="003E5A9B"/>
    <w:rsid w:val="0044282D"/>
    <w:rsid w:val="005C38FB"/>
    <w:rsid w:val="00680C85"/>
    <w:rsid w:val="00695A0D"/>
    <w:rsid w:val="006972AC"/>
    <w:rsid w:val="007D0F1E"/>
    <w:rsid w:val="00883A57"/>
    <w:rsid w:val="008D2180"/>
    <w:rsid w:val="00926FD6"/>
    <w:rsid w:val="009E2C81"/>
    <w:rsid w:val="00A6240B"/>
    <w:rsid w:val="00AF5FA4"/>
    <w:rsid w:val="00B14708"/>
    <w:rsid w:val="00B31655"/>
    <w:rsid w:val="00CB263C"/>
    <w:rsid w:val="00CD0873"/>
    <w:rsid w:val="00D15B9B"/>
    <w:rsid w:val="00D7763B"/>
    <w:rsid w:val="00E226FC"/>
    <w:rsid w:val="00EC2686"/>
    <w:rsid w:val="00FC0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028DE"/>
  <w15:docId w15:val="{0F225F94-CB46-EC46-83E4-CD696DDCE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Cambria" w:hAnsi="Cambria" w:cs="Cambria"/>
        <w:sz w:val="24"/>
        <w:szCs w:val="24"/>
        <w:lang w:val="en-US" w:eastAsia="en-GB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TMRpLZyfOpPZl8T55Sd5FPWKzQ==">CgMxLjA4AHIhMUJGYWRxbEpiUDZGeS1aU3dKUGZQZkpLT3BXa0FULXR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2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T. de Andrade</dc:creator>
  <cp:lastModifiedBy>Blandford, Ann</cp:lastModifiedBy>
  <cp:revision>2</cp:revision>
  <cp:lastPrinted>2024-10-25T12:44:00Z</cp:lastPrinted>
  <dcterms:created xsi:type="dcterms:W3CDTF">2024-10-25T15:19:00Z</dcterms:created>
  <dcterms:modified xsi:type="dcterms:W3CDTF">2024-10-25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